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7DED" w:rsidRDefault="00677DED" w:rsidP="00677DED">
      <w:pPr>
        <w:rPr>
          <w:rFonts w:ascii="Times New Roman" w:hAnsi="Times New Roman" w:cs="Times New Roman"/>
          <w:b/>
          <w:bCs/>
        </w:rPr>
      </w:pPr>
      <w:r w:rsidRPr="00973050">
        <w:rPr>
          <w:rFonts w:ascii="Times New Roman" w:hAnsi="Times New Roman" w:cs="Times New Roman"/>
          <w:b/>
          <w:bCs/>
        </w:rPr>
        <w:t xml:space="preserve">TABLE </w:t>
      </w:r>
      <w:r w:rsidR="006555E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973050">
        <w:rPr>
          <w:rFonts w:ascii="Times New Roman" w:hAnsi="Times New Roman" w:cs="Times New Roman"/>
          <w:b/>
          <w:bCs/>
        </w:rPr>
        <w:t>. Predictors of A1C, Stratified by Type of Diabetes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68"/>
        <w:gridCol w:w="2001"/>
        <w:gridCol w:w="1781"/>
        <w:gridCol w:w="2046"/>
      </w:tblGrid>
      <w:tr w:rsidR="00677DED" w:rsidRPr="00556386" w:rsidTr="00F30FE1">
        <w:tc>
          <w:tcPr>
            <w:tcW w:w="1555" w:type="dxa"/>
            <w:tcBorders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794C0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111)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1D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55638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55)</w:t>
            </w:r>
          </w:p>
        </w:tc>
        <w:tc>
          <w:tcPr>
            <w:tcW w:w="3827" w:type="dxa"/>
            <w:gridSpan w:val="2"/>
            <w:tcBorders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2D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55638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5563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56)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Unadjust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Adjusted</w:t>
            </w:r>
            <w:r w:rsidRPr="00940268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677DED" w:rsidRPr="00E87AB9" w:rsidRDefault="00677DED" w:rsidP="00F30F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E87AB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Unadjusted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Adjusted</w:t>
            </w:r>
            <w:r w:rsidRPr="00940268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7AB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Unadjusted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Adjusted</w:t>
            </w:r>
            <w:r w:rsidRPr="00940268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87AB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SED 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18*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31, -0.0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16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34, 0.03)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22*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40, 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SDSCA 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le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et, General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et, Specific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ercise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BG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ot Ca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9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31, -0.08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2, 0.03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6, 0.0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2, 0.10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09, 0.0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9, 0.03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7, 0.07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6, 0.01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0, 0.20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0, 0.04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8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32, -0.04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3, 0.48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0, 0.0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52, 0.10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7, 0.02)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4, 0.03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5, 0.08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2, -0.01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40, 0.27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7, 0.01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39, -0.03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9, 0.07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04 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8, 0.0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5, 0.15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09, 0.16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03, 0.15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22, 0.1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19, 0.08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08, 0.28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0.05, 0.18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PACCC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le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08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28, 0.1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2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9, 0.50)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1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44, 0.10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5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7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11, -0.04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0.06,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07*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12, -0.02)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5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-0.07*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13, -0.01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Diabetes Duration (year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3, 0.02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0.01 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1, 0.0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5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5, 0.02)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4, 0.0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9, 0.02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(-0.06, 0.0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uropean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frican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ast Asian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spanic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ddle Eastern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outh Asian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digenous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sure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th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42 (-2.02,1.18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2.27 (0.68, 3.8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13 (-1.87, 2.1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1.61 (0.01, 3.21)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85 (-1.97, 0.27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59 (-1.63, 0.46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79 (-0.62, 2.2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49 (-1.77, 0.7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1 (-2.24, 1.22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56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9 (1.00, 5.39)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4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7 (0.09, 2.85)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5 (-1.69, 0.20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27 (-2.17, -0.36)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 (-0.29, 1.96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2 (-1.59, 0.56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2 (-2.21, 0.98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 (-1.32, 2.90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 (-1.68, 2.55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 (-2.23, 1.80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 (-1.93, 2.29)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4 (-2.48, 0.99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39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1B8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  <w:r w:rsidRPr="00940268">
              <w:rPr>
                <w:rFonts w:ascii="Times New Roman" w:hAnsi="Times New Roman" w:cs="Times New Roman"/>
                <w:sz w:val="21"/>
                <w:szCs w:val="21"/>
              </w:rPr>
              <w:t>‡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1B8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  <w:r w:rsidRPr="00940268">
              <w:rPr>
                <w:rFonts w:ascii="Times New Roman" w:hAnsi="Times New Roman" w:cs="Times New Roman"/>
                <w:sz w:val="21"/>
                <w:szCs w:val="21"/>
              </w:rPr>
              <w:t>‡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 (-1.22, 1.94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64 (-3.50, 0.22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8(1.79, 6.57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 (-1.54, 2.2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8 (0.89, 5.67)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5 (-1.66, 0.56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9 (-1.32, 0.73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4 (-0.07, 3.76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4 (-2.20, 0.93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1B8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  <w:r w:rsidRPr="00940268">
              <w:rPr>
                <w:rFonts w:ascii="Times New Roman" w:hAnsi="Times New Roman" w:cs="Times New Roman"/>
                <w:sz w:val="21"/>
                <w:szCs w:val="21"/>
              </w:rPr>
              <w:t>‡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64 (-0.04, 3.04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64 (-4.95, -0.34)*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7 (-1.47, 1.13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 (-0.84, 1.1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3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0 (-0.04, 3.04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3 (-1.75, 0.88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9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ducation Level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rade School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gh School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llege/Trade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versity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th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5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30(-3.64, -0.97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81(-4.16, -1.46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36(-4.79, -1.93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48 (-4.69, -0.27)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4 (0.87, 2.01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25 (-3.38, -1.12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 (-0.79, 2.59)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 (-0.38, 1.45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 (-0.13, 1.19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1B83">
              <w:rPr>
                <w:rFonts w:ascii="Times New Roman" w:hAnsi="Times New Roman" w:cs="Times New Roman"/>
                <w:sz w:val="21"/>
                <w:szCs w:val="21"/>
              </w:rPr>
              <w:t>--</w:t>
            </w:r>
            <w:r w:rsidRPr="00940268">
              <w:rPr>
                <w:rFonts w:ascii="Times New Roman" w:hAnsi="Times New Roman" w:cs="Times New Roman"/>
                <w:sz w:val="21"/>
                <w:szCs w:val="21"/>
              </w:rPr>
              <w:t>‡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53 (-2.76, -0.30)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25 (-3.38, -1.12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82 (-4.06, -1.59)*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63 (-5.09, -2.18)**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.90 (-5.37, -2.44)**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39 (-6.00, -2.78)**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Household Income (dollars)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lt;20,000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0-40,000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41-60,000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61-80,000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81-100,000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gt;100,00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09 (-0.69, 0.8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49 (-1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4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25 (-1.08, 0.5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77 (-1.59, 0.06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84 (-1.64, -0.05)*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 (-0.61, 0.9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09 (-0.98, 0.79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 (-0.82, 0.86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5 (-1.02, 0.7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 (-0.87, 0.88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 (-0.85, 1.25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91 (-1.98, 0.17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85 (-1.88, 0.18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5 (-2.16, -0.13)*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19 (-2.19, -0.21)*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 (-0.69, 1.46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31 (-1.43, 0.8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 (-1.15, 0.99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 (-1.18, 1.11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6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9 (-1.29, 1.09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2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 (-0.99, 1.2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39 (-1.90, 1.1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 (-1.05, 1.4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4 (-1.81, 0.73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3 (-1.82, 0.57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 (-0.37, 1.70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40 (-1.07, 1.87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 (-0.51, 1.91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 (-1.08, 1.62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 (-0.88, 1.64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</w:tr>
      <w:tr w:rsidR="00677DED" w:rsidRPr="00556386" w:rsidTr="00F30FE1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surance Coverage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ne</w:t>
            </w: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P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hird Party</w:t>
            </w:r>
          </w:p>
          <w:p w:rsidR="00677DED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:rsidR="00677DED" w:rsidRPr="00556386" w:rsidRDefault="00677DED" w:rsidP="00F30FE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th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, 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0.52 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55638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 (-0.49, 0.84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 (-0.48, 0.66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8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 (0.16, 1.36)*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1 (-1.32, 0.50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3 (-1.27, 0.61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9 (0.19, 2.19)*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4 (-1.36, 0.88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5 (-1.34, 0.84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2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4 (-0.19, 2.66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6 (-2.84, 0.72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7 (-1.12, 0.39)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 (-1.13, 0.72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7 (-1.90, 1.56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1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 (-0.67, 0.96),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  <w:p w:rsidR="00677DED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0 (-1.25, 0.45),</w:t>
            </w:r>
          </w:p>
          <w:p w:rsidR="00677DED" w:rsidRPr="00556386" w:rsidRDefault="00677DED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</w:tr>
    </w:tbl>
    <w:p w:rsidR="00677DED" w:rsidRDefault="00677DED" w:rsidP="00677DED">
      <w:pPr>
        <w:rPr>
          <w:rFonts w:ascii="Times New Roman" w:hAnsi="Times New Roman" w:cs="Times New Roman"/>
          <w:sz w:val="18"/>
          <w:szCs w:val="18"/>
        </w:rPr>
      </w:pPr>
      <w:r w:rsidRPr="00785885">
        <w:rPr>
          <w:rFonts w:ascii="Times New Roman" w:hAnsi="Times New Roman" w:cs="Times New Roman"/>
          <w:sz w:val="18"/>
          <w:szCs w:val="18"/>
        </w:rPr>
        <w:t xml:space="preserve">ADP, assistive devices program; PACCC, Patient Assessment of Care for Chronic Conditions; SED, Self-Efficacy for Diabetes; SDSCA, Summary of Self-Care Activities; </w:t>
      </w:r>
      <w:r>
        <w:rPr>
          <w:rFonts w:ascii="Times New Roman" w:hAnsi="Times New Roman" w:cs="Times New Roman"/>
          <w:sz w:val="18"/>
          <w:szCs w:val="18"/>
        </w:rPr>
        <w:t xml:space="preserve">SMBG, self-monitoring of blood glucose; </w:t>
      </w:r>
      <w:r w:rsidRPr="00785885">
        <w:rPr>
          <w:rFonts w:ascii="Times New Roman" w:hAnsi="Times New Roman" w:cs="Times New Roman"/>
          <w:sz w:val="18"/>
          <w:szCs w:val="18"/>
        </w:rPr>
        <w:t>T1D, type 1 diabetes; T2D, type 2 diabete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785885">
        <w:rPr>
          <w:rFonts w:ascii="Times New Roman" w:hAnsi="Times New Roman" w:cs="Times New Roman"/>
          <w:sz w:val="18"/>
          <w:szCs w:val="18"/>
        </w:rPr>
        <w:t>Note: Mean Change (95% Confidence Interval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85885">
        <w:rPr>
          <w:rFonts w:ascii="Times New Roman" w:hAnsi="Times New Roman" w:cs="Times New Roman"/>
          <w:sz w:val="18"/>
          <w:szCs w:val="18"/>
        </w:rPr>
        <w:t>*</w:t>
      </w:r>
      <w:r w:rsidRPr="0078588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85885">
        <w:rPr>
          <w:rFonts w:ascii="Times New Roman" w:hAnsi="Times New Roman" w:cs="Times New Roman"/>
          <w:sz w:val="18"/>
          <w:szCs w:val="18"/>
        </w:rPr>
        <w:t xml:space="preserve"> value statistically significant at &lt; 0.05</w:t>
      </w:r>
      <w:r>
        <w:rPr>
          <w:rFonts w:ascii="Times New Roman" w:hAnsi="Times New Roman" w:cs="Times New Roman"/>
          <w:sz w:val="18"/>
          <w:szCs w:val="18"/>
        </w:rPr>
        <w:t>; 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-value statistically significant at &lt;0.001; </w:t>
      </w:r>
      <w:r w:rsidRPr="00785885">
        <w:rPr>
          <w:rFonts w:ascii="Times New Roman" w:hAnsi="Times New Roman" w:cs="Times New Roman"/>
          <w:sz w:val="18"/>
          <w:szCs w:val="18"/>
        </w:rPr>
        <w:t>†Adjusted for participant age, diabetes duration, ethnicity, education level, household income and insurance coverag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85885">
        <w:rPr>
          <w:rFonts w:ascii="Times New Roman" w:hAnsi="Times New Roman" w:cs="Times New Roman"/>
          <w:sz w:val="18"/>
          <w:szCs w:val="18"/>
        </w:rPr>
        <w:t>‡Only one participant, no adjusted value rep</w:t>
      </w:r>
    </w:p>
    <w:p w:rsidR="00677DED" w:rsidRDefault="00677DED"/>
    <w:sectPr w:rsidR="00677DED" w:rsidSect="00677D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DED"/>
    <w:rsid w:val="006555EE"/>
    <w:rsid w:val="0067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5C104"/>
  <w15:chartTrackingRefBased/>
  <w15:docId w15:val="{2A80C35D-AACD-F944-82A8-E0438C06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D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E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shko</dc:creator>
  <cp:keywords/>
  <dc:description/>
  <cp:lastModifiedBy>Kate Sushko</cp:lastModifiedBy>
  <cp:revision>2</cp:revision>
  <dcterms:created xsi:type="dcterms:W3CDTF">2023-10-26T12:50:00Z</dcterms:created>
  <dcterms:modified xsi:type="dcterms:W3CDTF">2023-10-27T01:28:00Z</dcterms:modified>
</cp:coreProperties>
</file>